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81852" w14:textId="77777777" w:rsidR="00DD5B7C" w:rsidRPr="00DD5B7C" w:rsidRDefault="00DD5B7C" w:rsidP="00DD5B7C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</w:p>
    <w:tbl>
      <w:tblPr>
        <w:tblW w:w="239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80"/>
        <w:gridCol w:w="1530"/>
        <w:gridCol w:w="1350"/>
        <w:gridCol w:w="1260"/>
        <w:gridCol w:w="1260"/>
        <w:gridCol w:w="1440"/>
        <w:gridCol w:w="1620"/>
        <w:gridCol w:w="1710"/>
        <w:gridCol w:w="1350"/>
        <w:gridCol w:w="1530"/>
        <w:gridCol w:w="1710"/>
        <w:gridCol w:w="1440"/>
        <w:gridCol w:w="1800"/>
        <w:gridCol w:w="2160"/>
      </w:tblGrid>
      <w:tr w:rsidR="00F278C8" w:rsidRPr="00DD5B7C" w14:paraId="1803D43F" w14:textId="77777777" w:rsidTr="00F278C8">
        <w:trPr>
          <w:cantSplit/>
        </w:trPr>
        <w:tc>
          <w:tcPr>
            <w:tcW w:w="2394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C810E" w14:textId="60722373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kern w:val="0"/>
              </w:rPr>
            </w:pPr>
            <w:r w:rsidRPr="00F278C8">
              <w:rPr>
                <w:rFonts w:ascii="Times New Roman" w:hAnsi="Times New Roman" w:cs="Times New Roman"/>
                <w:color w:val="010205"/>
                <w:kern w:val="0"/>
              </w:rPr>
              <w:t>Supplement</w:t>
            </w:r>
            <w:r w:rsidR="00DF2FA0">
              <w:rPr>
                <w:rFonts w:ascii="Times New Roman" w:hAnsi="Times New Roman" w:cs="Times New Roman"/>
                <w:color w:val="010205"/>
                <w:kern w:val="0"/>
              </w:rPr>
              <w:t>al</w:t>
            </w:r>
            <w:r w:rsidRPr="00F278C8">
              <w:rPr>
                <w:rFonts w:ascii="Times New Roman" w:hAnsi="Times New Roman" w:cs="Times New Roman"/>
                <w:color w:val="010205"/>
                <w:kern w:val="0"/>
              </w:rPr>
              <w:t xml:space="preserve"> Table 2</w:t>
            </w:r>
          </w:p>
          <w:p w14:paraId="20A5E9B7" w14:textId="502B9CBE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bCs/>
                <w:i/>
                <w:iCs/>
                <w:color w:val="010205"/>
                <w:kern w:val="0"/>
                <w:sz w:val="28"/>
                <w:szCs w:val="28"/>
              </w:rPr>
            </w:pPr>
            <w:r w:rsidRPr="00F278C8">
              <w:rPr>
                <w:rFonts w:ascii="Times New Roman" w:hAnsi="Times New Roman" w:cs="Times New Roman"/>
                <w:i/>
                <w:iCs/>
                <w:color w:val="010205"/>
                <w:kern w:val="0"/>
              </w:rPr>
              <w:t>Pearson Correlations Between Cognitive Domains and NEO-PI Five Traits</w:t>
            </w:r>
          </w:p>
        </w:tc>
      </w:tr>
      <w:tr w:rsidR="00F278C8" w:rsidRPr="00DD5B7C" w14:paraId="18F29B1C" w14:textId="77777777" w:rsidTr="00F278C8">
        <w:trPr>
          <w:cantSplit/>
        </w:trPr>
        <w:tc>
          <w:tcPr>
            <w:tcW w:w="378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BB5ADE8" w14:textId="37BF73B2" w:rsidR="00F278C8" w:rsidRPr="00F278C8" w:rsidRDefault="00F278C8" w:rsidP="00DD5B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3DD688C" w14:textId="15BBC7F1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proofErr w:type="spellStart"/>
            <w:r w:rsidRPr="00F278C8">
              <w:rPr>
                <w:rFonts w:ascii="Arial" w:hAnsi="Arial" w:cs="Arial"/>
                <w:color w:val="000000" w:themeColor="text1"/>
                <w:kern w:val="0"/>
              </w:rPr>
              <w:t>Aud</w:t>
            </w:r>
            <w:proofErr w:type="spellEnd"/>
            <w:r w:rsidRPr="00F278C8">
              <w:rPr>
                <w:rFonts w:ascii="Arial" w:hAnsi="Arial" w:cs="Arial"/>
                <w:color w:val="000000" w:themeColor="text1"/>
                <w:kern w:val="0"/>
              </w:rPr>
              <w:t xml:space="preserve"> Mem</w:t>
            </w:r>
          </w:p>
        </w:tc>
        <w:tc>
          <w:tcPr>
            <w:tcW w:w="13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0009B21" w14:textId="28C481FE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Vis Mem</w:t>
            </w:r>
          </w:p>
        </w:tc>
        <w:tc>
          <w:tcPr>
            <w:tcW w:w="126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24BF36A" w14:textId="318776D3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Fine Mot</w:t>
            </w:r>
          </w:p>
        </w:tc>
        <w:tc>
          <w:tcPr>
            <w:tcW w:w="126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C60CB6" w14:textId="14211A85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Trails B-A</w:t>
            </w:r>
          </w:p>
        </w:tc>
        <w:tc>
          <w:tcPr>
            <w:tcW w:w="144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F57C50D" w14:textId="77777777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 xml:space="preserve">WCST Pers </w:t>
            </w:r>
          </w:p>
          <w:p w14:paraId="36E28ED7" w14:textId="71525A1B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Resp</w:t>
            </w:r>
          </w:p>
        </w:tc>
        <w:tc>
          <w:tcPr>
            <w:tcW w:w="162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C8E9716" w14:textId="0932DC7C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D-KEFS Sort</w:t>
            </w:r>
          </w:p>
        </w:tc>
        <w:tc>
          <w:tcPr>
            <w:tcW w:w="171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46FDAE" w14:textId="4886E254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Animal Naming</w:t>
            </w:r>
          </w:p>
        </w:tc>
        <w:tc>
          <w:tcPr>
            <w:tcW w:w="13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F7F027C" w14:textId="64075A68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COWAT</w:t>
            </w:r>
          </w:p>
        </w:tc>
        <w:tc>
          <w:tcPr>
            <w:tcW w:w="15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8F15B5" w14:textId="7488BC64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Neuroticism</w:t>
            </w:r>
          </w:p>
        </w:tc>
        <w:tc>
          <w:tcPr>
            <w:tcW w:w="171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A407F3F" w14:textId="59E1C52D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Extroversion</w:t>
            </w:r>
          </w:p>
        </w:tc>
        <w:tc>
          <w:tcPr>
            <w:tcW w:w="144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5E5A18" w14:textId="15D1CE82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Openness</w:t>
            </w:r>
          </w:p>
        </w:tc>
        <w:tc>
          <w:tcPr>
            <w:tcW w:w="180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9B32C20" w14:textId="6B4BD0A0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Agreeableness</w:t>
            </w:r>
          </w:p>
        </w:tc>
        <w:tc>
          <w:tcPr>
            <w:tcW w:w="216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9B0A68F" w14:textId="6294CFA1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Conscientiousness</w:t>
            </w:r>
          </w:p>
        </w:tc>
      </w:tr>
      <w:tr w:rsidR="00F278C8" w:rsidRPr="00DD5B7C" w14:paraId="35055771" w14:textId="77777777" w:rsidTr="00F278C8">
        <w:trPr>
          <w:cantSplit/>
        </w:trPr>
        <w:tc>
          <w:tcPr>
            <w:tcW w:w="3780" w:type="dxa"/>
            <w:vMerge w:val="restart"/>
            <w:tcBorders>
              <w:top w:val="single" w:sz="8" w:space="0" w:color="152935"/>
              <w:left w:val="nil"/>
              <w:right w:val="nil"/>
            </w:tcBorders>
            <w:shd w:val="clear" w:color="auto" w:fill="E0E0E0"/>
          </w:tcPr>
          <w:p w14:paraId="0DFF8BCD" w14:textId="71CEE080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kern w:val="0"/>
              </w:rPr>
            </w:pPr>
            <w:proofErr w:type="spellStart"/>
            <w:r w:rsidRPr="00F278C8">
              <w:rPr>
                <w:rFonts w:ascii="Arial" w:hAnsi="Arial" w:cs="Arial"/>
                <w:color w:val="000000" w:themeColor="text1"/>
                <w:kern w:val="0"/>
              </w:rPr>
              <w:t>Aud</w:t>
            </w:r>
            <w:proofErr w:type="spellEnd"/>
            <w:r w:rsidRPr="00F278C8">
              <w:rPr>
                <w:rFonts w:ascii="Arial" w:hAnsi="Arial" w:cs="Arial"/>
                <w:color w:val="000000" w:themeColor="text1"/>
                <w:kern w:val="0"/>
              </w:rPr>
              <w:t xml:space="preserve"> Mem</w:t>
            </w:r>
          </w:p>
          <w:p w14:paraId="1FA2FD75" w14:textId="70FC3DD8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Vis Mem</w:t>
            </w:r>
          </w:p>
          <w:p w14:paraId="4AE23E01" w14:textId="13953966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 xml:space="preserve">Fine Mot </w:t>
            </w:r>
          </w:p>
          <w:p w14:paraId="647197A9" w14:textId="01FC39F6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Trails B-A</w:t>
            </w:r>
          </w:p>
          <w:p w14:paraId="74D40C6D" w14:textId="1EFAF862" w:rsidR="00F278C8" w:rsidRPr="00FD0E59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kern w:val="0"/>
                <w:vertAlign w:val="superscript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WCST Pers Resp</w:t>
            </w:r>
            <w:r w:rsidR="00FD0E59">
              <w:rPr>
                <w:rFonts w:ascii="Arial" w:hAnsi="Arial" w:cs="Arial"/>
                <w:color w:val="000000" w:themeColor="text1"/>
                <w:kern w:val="0"/>
                <w:vertAlign w:val="superscript"/>
              </w:rPr>
              <w:t>1</w:t>
            </w:r>
          </w:p>
          <w:p w14:paraId="05EDB03B" w14:textId="6F00A65A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D-KEFS Sorting</w:t>
            </w:r>
          </w:p>
          <w:p w14:paraId="0A8E7A04" w14:textId="6E0F2BAC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Animal Naming</w:t>
            </w:r>
          </w:p>
          <w:p w14:paraId="16EB8FDF" w14:textId="5AFE9984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COWAT</w:t>
            </w:r>
          </w:p>
          <w:p w14:paraId="65FB1C20" w14:textId="1830CFD2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Neuroticism</w:t>
            </w:r>
          </w:p>
          <w:p w14:paraId="6D72E7B7" w14:textId="14B367F2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Extroversion</w:t>
            </w:r>
          </w:p>
          <w:p w14:paraId="6C304D7D" w14:textId="7480D8C6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Openness</w:t>
            </w:r>
          </w:p>
          <w:p w14:paraId="1419B7EA" w14:textId="7C5B27FB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Agreeableness</w:t>
            </w:r>
          </w:p>
          <w:p w14:paraId="4E1FA8B6" w14:textId="2E3EA38D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Conscientiousness</w:t>
            </w:r>
          </w:p>
        </w:tc>
        <w:tc>
          <w:tcPr>
            <w:tcW w:w="15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9836F1" w14:textId="12AEB9E9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8099CF" w14:textId="21513576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2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99875F" w14:textId="6F0480A9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2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EB1404" w14:textId="5B18D8CF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4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6BA263" w14:textId="0BA46BAA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6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418E01" w14:textId="0F24C465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7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F16E45" w14:textId="2548B3E6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1FFF7F" w14:textId="4B721C98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5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9967FB" w14:textId="24CA3C54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7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36CE8A" w14:textId="001A6A73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4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9E737B" w14:textId="1D02A696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8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C0E62A" w14:textId="554D9965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21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4AA0BD" w14:textId="0D4B470C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</w:tr>
      <w:tr w:rsidR="00F278C8" w:rsidRPr="00DD5B7C" w14:paraId="2E68C0F3" w14:textId="77777777" w:rsidTr="00F278C8">
        <w:trPr>
          <w:cantSplit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auto" w:fill="E0E0E0"/>
          </w:tcPr>
          <w:p w14:paraId="7FABE5A9" w14:textId="53A03137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968CB1" w14:textId="03FBF80E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40</w:t>
            </w:r>
            <w:r w:rsidRPr="00F278C8">
              <w:rPr>
                <w:rFonts w:ascii="Arial" w:hAnsi="Arial" w:cs="Arial"/>
                <w:color w:val="000000" w:themeColor="text1"/>
                <w:kern w:val="0"/>
                <w:vertAlign w:val="superscript"/>
              </w:rPr>
              <w:t>**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A0255D" w14:textId="541EE63A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C62A11" w14:textId="1AC8B840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48A5E1" w14:textId="6342677C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1086D9" w14:textId="3DC31813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121212" w14:textId="108F19FB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4BEAD7" w14:textId="712A5804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7D440D" w14:textId="73BFC7CF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A869A2" w14:textId="7D792439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E94D8F" w14:textId="10727288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513B65" w14:textId="4A0C73EE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60605D" w14:textId="09BD9BBE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2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5DC559" w14:textId="1BF15B66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</w:tr>
      <w:tr w:rsidR="00F278C8" w:rsidRPr="00DD5B7C" w14:paraId="01623DF0" w14:textId="77777777" w:rsidTr="00F278C8">
        <w:trPr>
          <w:cantSplit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auto" w:fill="E0E0E0"/>
          </w:tcPr>
          <w:p w14:paraId="3EEA6E22" w14:textId="3892CAE2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8FF3A8" w14:textId="30EED698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23</w:t>
            </w:r>
            <w:r w:rsidRPr="00F278C8">
              <w:rPr>
                <w:rFonts w:ascii="Arial" w:hAnsi="Arial" w:cs="Arial"/>
                <w:color w:val="000000" w:themeColor="text1"/>
                <w:kern w:val="0"/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833DB0" w14:textId="63F9231F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39</w:t>
            </w:r>
            <w:r w:rsidRPr="00F278C8">
              <w:rPr>
                <w:rFonts w:ascii="Arial" w:hAnsi="Arial" w:cs="Arial"/>
                <w:color w:val="000000" w:themeColor="text1"/>
                <w:kern w:val="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E2519E" w14:textId="40731CF5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61FB95" w14:textId="0588DFF5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FD4D3D" w14:textId="007F570A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88C2ED" w14:textId="5CE46A01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AAC68E" w14:textId="007F8D04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9001DE" w14:textId="1F61532D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A451AD" w14:textId="2B6FAA60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DE443F" w14:textId="11A07A17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ECFC08" w14:textId="53873D6A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8D7BE7" w14:textId="5AC85C3C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2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BD6FAD8" w14:textId="154C08D6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</w:tr>
      <w:tr w:rsidR="00F278C8" w:rsidRPr="00DD5B7C" w14:paraId="583F8753" w14:textId="77777777" w:rsidTr="00F278C8">
        <w:trPr>
          <w:cantSplit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auto" w:fill="E0E0E0"/>
          </w:tcPr>
          <w:p w14:paraId="6DB3887B" w14:textId="4C2D44B3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87C235" w14:textId="24DEBCE1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-.31</w:t>
            </w:r>
            <w:r w:rsidRPr="00F278C8">
              <w:rPr>
                <w:rFonts w:ascii="Arial" w:hAnsi="Arial" w:cs="Arial"/>
                <w:color w:val="000000" w:themeColor="text1"/>
                <w:kern w:val="0"/>
                <w:vertAlign w:val="superscript"/>
              </w:rPr>
              <w:t>**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3237E8" w14:textId="67C5435C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-.26</w:t>
            </w:r>
            <w:r w:rsidRPr="00F278C8">
              <w:rPr>
                <w:rFonts w:ascii="Arial" w:hAnsi="Arial" w:cs="Arial"/>
                <w:color w:val="000000" w:themeColor="text1"/>
                <w:kern w:val="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979228" w14:textId="22362C62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-.32</w:t>
            </w:r>
            <w:r w:rsidRPr="00F278C8">
              <w:rPr>
                <w:rFonts w:ascii="Arial" w:hAnsi="Arial" w:cs="Arial"/>
                <w:color w:val="000000" w:themeColor="text1"/>
                <w:kern w:val="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CEB7F7" w14:textId="1B2AAD56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743162" w14:textId="303ACEB6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974E59" w14:textId="41C38E91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A58CB0" w14:textId="385173CC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132C67" w14:textId="73C0AC4D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9B5DE9" w14:textId="75E7EE87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6E7C1A" w14:textId="54788C6B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9BBDB9" w14:textId="2CC0A9EE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CA3899" w14:textId="064C00A0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2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9EA2FFA" w14:textId="20FBB6BC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</w:tr>
      <w:tr w:rsidR="00F278C8" w:rsidRPr="00DD5B7C" w14:paraId="171F68FA" w14:textId="77777777" w:rsidTr="00F278C8">
        <w:trPr>
          <w:cantSplit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auto" w:fill="E0E0E0"/>
          </w:tcPr>
          <w:p w14:paraId="62CE94DF" w14:textId="4DF45397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322673" w14:textId="1000D962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-.27</w:t>
            </w:r>
            <w:r w:rsidRPr="00F278C8">
              <w:rPr>
                <w:rFonts w:ascii="Arial" w:hAnsi="Arial" w:cs="Arial"/>
                <w:color w:val="000000" w:themeColor="text1"/>
                <w:kern w:val="0"/>
                <w:vertAlign w:val="superscript"/>
              </w:rPr>
              <w:t>**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F9D1C8" w14:textId="310A6584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-.20</w:t>
            </w:r>
            <w:r w:rsidRPr="00F278C8">
              <w:rPr>
                <w:rFonts w:ascii="Arial" w:hAnsi="Arial" w:cs="Arial"/>
                <w:color w:val="000000" w:themeColor="text1"/>
                <w:kern w:val="0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F1D4D9" w14:textId="13517004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-.17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7F77F3" w14:textId="3DF8F3E8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28</w:t>
            </w:r>
            <w:r w:rsidRPr="00F278C8">
              <w:rPr>
                <w:rFonts w:ascii="Arial" w:hAnsi="Arial" w:cs="Arial"/>
                <w:color w:val="000000" w:themeColor="text1"/>
                <w:kern w:val="0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298D80" w14:textId="4F4876E9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265ABD" w14:textId="0641213A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73EC70" w14:textId="27D42C6F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424E1D" w14:textId="419F06B3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BBAF09" w14:textId="5DB6A016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36D9E4" w14:textId="2FAFBC85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51CFB4" w14:textId="25B34826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99F7FF" w14:textId="7643E4F3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2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CBAFAD" w14:textId="739E1E97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</w:tr>
      <w:tr w:rsidR="00F278C8" w:rsidRPr="00DD5B7C" w14:paraId="35DF7CD8" w14:textId="77777777" w:rsidTr="00F278C8">
        <w:trPr>
          <w:cantSplit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auto" w:fill="E0E0E0"/>
          </w:tcPr>
          <w:p w14:paraId="3AC2B6CE" w14:textId="34818A7A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EBDE64" w14:textId="0BA04FAF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23</w:t>
            </w:r>
            <w:r w:rsidRPr="00F278C8">
              <w:rPr>
                <w:rFonts w:ascii="Arial" w:hAnsi="Arial" w:cs="Arial"/>
                <w:color w:val="000000" w:themeColor="text1"/>
                <w:kern w:val="0"/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BF8F33" w14:textId="76E54C1F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21</w:t>
            </w:r>
            <w:r w:rsidRPr="00F278C8">
              <w:rPr>
                <w:rFonts w:ascii="Arial" w:hAnsi="Arial" w:cs="Arial"/>
                <w:color w:val="000000" w:themeColor="text1"/>
                <w:kern w:val="0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E56E72" w14:textId="1F62BB74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30</w:t>
            </w:r>
            <w:r w:rsidRPr="00F278C8">
              <w:rPr>
                <w:rFonts w:ascii="Arial" w:hAnsi="Arial" w:cs="Arial"/>
                <w:color w:val="000000" w:themeColor="text1"/>
                <w:kern w:val="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CAD9DD" w14:textId="12B1D16B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-.18</w:t>
            </w:r>
            <w:r w:rsidRPr="00F278C8">
              <w:rPr>
                <w:rFonts w:ascii="Arial" w:hAnsi="Arial" w:cs="Arial"/>
                <w:color w:val="000000" w:themeColor="text1"/>
                <w:kern w:val="0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14D3F1" w14:textId="282D101F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-.19</w:t>
            </w:r>
            <w:r w:rsidRPr="00F278C8">
              <w:rPr>
                <w:rFonts w:ascii="Arial" w:hAnsi="Arial" w:cs="Arial"/>
                <w:color w:val="000000" w:themeColor="text1"/>
                <w:kern w:val="0"/>
                <w:vertAlign w:val="superscript"/>
              </w:rPr>
              <w:t>*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13AA88" w14:textId="2A06AB1A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81DF0D" w14:textId="11B95CAB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56BFAD" w14:textId="0CD0DD1E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043466" w14:textId="42284D2D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5B241E" w14:textId="03E00998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855E80" w14:textId="5AF1C658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8738E7" w14:textId="69E395AC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2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9EDF0B" w14:textId="14086DF6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</w:tr>
      <w:tr w:rsidR="00F278C8" w:rsidRPr="00DD5B7C" w14:paraId="2B35B68F" w14:textId="77777777" w:rsidTr="00F278C8">
        <w:trPr>
          <w:cantSplit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auto" w:fill="E0E0E0"/>
          </w:tcPr>
          <w:p w14:paraId="134BDB0A" w14:textId="7CF6E672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1EC794" w14:textId="7380A3DC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37</w:t>
            </w:r>
            <w:r w:rsidRPr="00F278C8">
              <w:rPr>
                <w:rFonts w:ascii="Arial" w:hAnsi="Arial" w:cs="Arial"/>
                <w:color w:val="000000" w:themeColor="text1"/>
                <w:kern w:val="0"/>
                <w:vertAlign w:val="superscript"/>
              </w:rPr>
              <w:t>**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DB5468" w14:textId="6D226F63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29</w:t>
            </w:r>
            <w:r w:rsidRPr="00F278C8">
              <w:rPr>
                <w:rFonts w:ascii="Arial" w:hAnsi="Arial" w:cs="Arial"/>
                <w:color w:val="000000" w:themeColor="text1"/>
                <w:kern w:val="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41D2E0" w14:textId="29BE13FA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19</w:t>
            </w:r>
            <w:r w:rsidRPr="00F278C8">
              <w:rPr>
                <w:rFonts w:ascii="Arial" w:hAnsi="Arial" w:cs="Arial"/>
                <w:color w:val="000000" w:themeColor="text1"/>
                <w:kern w:val="0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43C4F2" w14:textId="563E8450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-.26</w:t>
            </w:r>
            <w:r w:rsidRPr="00F278C8">
              <w:rPr>
                <w:rFonts w:ascii="Arial" w:hAnsi="Arial" w:cs="Arial"/>
                <w:color w:val="000000" w:themeColor="text1"/>
                <w:kern w:val="0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E7757E" w14:textId="63D04D87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-.22</w:t>
            </w:r>
            <w:r w:rsidRPr="00F278C8">
              <w:rPr>
                <w:rFonts w:ascii="Arial" w:hAnsi="Arial" w:cs="Arial"/>
                <w:color w:val="000000" w:themeColor="text1"/>
                <w:kern w:val="0"/>
                <w:vertAlign w:val="superscript"/>
              </w:rPr>
              <w:t>*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934D19" w14:textId="0DDC7692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29</w:t>
            </w:r>
            <w:r w:rsidRPr="00F278C8">
              <w:rPr>
                <w:rFonts w:ascii="Arial" w:hAnsi="Arial" w:cs="Arial"/>
                <w:color w:val="000000" w:themeColor="text1"/>
                <w:kern w:val="0"/>
                <w:vertAlign w:val="superscript"/>
              </w:rPr>
              <w:t>**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018841" w14:textId="5CDED1D8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D50D17" w14:textId="43BF8471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63FF47" w14:textId="1F258161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450B0E" w14:textId="44DCC670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C5DDC4" w14:textId="71BA54B7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D9A58F" w14:textId="0852F62A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2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AB13471" w14:textId="226F2773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</w:tr>
      <w:tr w:rsidR="00F278C8" w:rsidRPr="00DD5B7C" w14:paraId="787A8C38" w14:textId="77777777" w:rsidTr="00F278C8">
        <w:trPr>
          <w:cantSplit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auto" w:fill="E0E0E0"/>
          </w:tcPr>
          <w:p w14:paraId="564FF6A0" w14:textId="6F1556AE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B535DC" w14:textId="291B2443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25</w:t>
            </w:r>
            <w:r w:rsidRPr="00F278C8">
              <w:rPr>
                <w:rFonts w:ascii="Arial" w:hAnsi="Arial" w:cs="Arial"/>
                <w:color w:val="000000" w:themeColor="text1"/>
                <w:kern w:val="0"/>
                <w:vertAlign w:val="superscript"/>
              </w:rPr>
              <w:t>**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E01BAD" w14:textId="1F60F791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19</w:t>
            </w:r>
            <w:r w:rsidRPr="00F278C8">
              <w:rPr>
                <w:rFonts w:ascii="Arial" w:hAnsi="Arial" w:cs="Arial"/>
                <w:color w:val="000000" w:themeColor="text1"/>
                <w:kern w:val="0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92A520" w14:textId="7C11388E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02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D577F7" w14:textId="3766C236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-.25</w:t>
            </w:r>
            <w:r w:rsidRPr="00F278C8">
              <w:rPr>
                <w:rFonts w:ascii="Arial" w:hAnsi="Arial" w:cs="Arial"/>
                <w:color w:val="000000" w:themeColor="text1"/>
                <w:kern w:val="0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683989" w14:textId="6AA77F48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-.15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7431E2" w14:textId="5DBD73DD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31</w:t>
            </w:r>
            <w:r w:rsidRPr="00F278C8">
              <w:rPr>
                <w:rFonts w:ascii="Arial" w:hAnsi="Arial" w:cs="Arial"/>
                <w:color w:val="000000" w:themeColor="text1"/>
                <w:kern w:val="0"/>
                <w:vertAlign w:val="superscript"/>
              </w:rPr>
              <w:t>**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AA8144" w14:textId="15FB2D14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46</w:t>
            </w:r>
            <w:r w:rsidRPr="00F278C8">
              <w:rPr>
                <w:rFonts w:ascii="Arial" w:hAnsi="Arial" w:cs="Arial"/>
                <w:color w:val="000000" w:themeColor="text1"/>
                <w:kern w:val="0"/>
                <w:vertAlign w:val="superscript"/>
              </w:rPr>
              <w:t>**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2E098F" w14:textId="6B253DA8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319687" w14:textId="7CE12B65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68A252" w14:textId="64B595B2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27DF23" w14:textId="7C73E641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A7EFCC" w14:textId="1450D7CF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2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BA733CA" w14:textId="1D491948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</w:tr>
      <w:tr w:rsidR="00F278C8" w:rsidRPr="00DD5B7C" w14:paraId="5466BEB5" w14:textId="77777777" w:rsidTr="00F278C8">
        <w:trPr>
          <w:cantSplit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auto" w:fill="E0E0E0"/>
          </w:tcPr>
          <w:p w14:paraId="4B617721" w14:textId="4F124AB1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23FAD6" w14:textId="59ACB9D3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-.02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5AD962" w14:textId="66062BB3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04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523EF9" w14:textId="29DE1C56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-.08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469D0A" w14:textId="5479899A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11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0374E8" w14:textId="36CADC6D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10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A8ADD2" w14:textId="7A813BD3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11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20F3FB" w14:textId="48A42B9E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09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3CC1D9" w14:textId="47070448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03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E55742" w14:textId="0EBB4F58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514602" w14:textId="253CB3CB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F79C0F" w14:textId="33560D97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2AC36B" w14:textId="05554573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2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979CC9" w14:textId="185BA2F8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</w:tr>
      <w:tr w:rsidR="00F278C8" w:rsidRPr="00DD5B7C" w14:paraId="2D62C7E8" w14:textId="77777777" w:rsidTr="00F278C8">
        <w:trPr>
          <w:cantSplit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auto" w:fill="E0E0E0"/>
          </w:tcPr>
          <w:p w14:paraId="313B90BD" w14:textId="50B2BC50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2C7827" w14:textId="5261AB52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00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0A53AD" w14:textId="72F41668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-.15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38CFB6" w14:textId="747315A9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-.00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857E58" w14:textId="55A0C717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-.14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4CA7F2" w14:textId="1F771153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02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D3CEAD" w14:textId="4AE10D1B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-.11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AC7B91" w14:textId="038D218C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-.04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0D56C5" w14:textId="2157E5E1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09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C6AF63" w14:textId="67113DAC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-.33</w:t>
            </w:r>
            <w:r w:rsidRPr="00F278C8">
              <w:rPr>
                <w:rFonts w:ascii="Arial" w:hAnsi="Arial" w:cs="Arial"/>
                <w:color w:val="000000" w:themeColor="text1"/>
                <w:kern w:val="0"/>
                <w:vertAlign w:val="superscript"/>
              </w:rPr>
              <w:t>**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43516A" w14:textId="42DF9971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97314B" w14:textId="44FF5D72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4ABF4B" w14:textId="07543845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2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999129" w14:textId="0E87C655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</w:tr>
      <w:tr w:rsidR="00F278C8" w:rsidRPr="00DD5B7C" w14:paraId="0319B0D1" w14:textId="77777777" w:rsidTr="00F278C8">
        <w:trPr>
          <w:cantSplit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auto" w:fill="E0E0E0"/>
          </w:tcPr>
          <w:p w14:paraId="0D3D6796" w14:textId="10BB2F00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BB9992" w14:textId="09613DD4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10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FF32BB" w14:textId="5E85ABFF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b/>
                <w:bCs/>
                <w:color w:val="000000" w:themeColor="text1"/>
                <w:kern w:val="0"/>
              </w:rPr>
              <w:t>.18</w:t>
            </w:r>
            <w:r w:rsidRPr="00F278C8">
              <w:rPr>
                <w:rFonts w:ascii="Arial" w:hAnsi="Arial" w:cs="Arial"/>
                <w:b/>
                <w:bCs/>
                <w:color w:val="000000" w:themeColor="text1"/>
                <w:kern w:val="0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4A0EB8" w14:textId="41C30059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03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237A11" w14:textId="5371A87A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-.07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0EB41E" w14:textId="35E05AD2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b/>
                <w:bCs/>
                <w:color w:val="000000" w:themeColor="text1"/>
                <w:kern w:val="0"/>
              </w:rPr>
              <w:t>-.29</w:t>
            </w:r>
            <w:r w:rsidRPr="00F278C8">
              <w:rPr>
                <w:rFonts w:ascii="Arial" w:hAnsi="Arial" w:cs="Arial"/>
                <w:b/>
                <w:bCs/>
                <w:color w:val="000000" w:themeColor="text1"/>
                <w:kern w:val="0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20C9D9" w14:textId="1C31E0BE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18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EC79D9" w14:textId="5DD2812B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b/>
                <w:bCs/>
                <w:color w:val="000000" w:themeColor="text1"/>
                <w:kern w:val="0"/>
              </w:rPr>
              <w:t>.23</w:t>
            </w:r>
            <w:r w:rsidRPr="00F278C8">
              <w:rPr>
                <w:rFonts w:ascii="Arial" w:hAnsi="Arial" w:cs="Arial"/>
                <w:b/>
                <w:bCs/>
                <w:color w:val="000000" w:themeColor="text1"/>
                <w:kern w:val="0"/>
                <w:vertAlign w:val="superscript"/>
              </w:rPr>
              <w:t>**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0B68F3" w14:textId="441AB2EB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b/>
                <w:bCs/>
                <w:color w:val="000000" w:themeColor="text1"/>
                <w:kern w:val="0"/>
              </w:rPr>
              <w:t>.21</w:t>
            </w:r>
            <w:r w:rsidRPr="00F278C8">
              <w:rPr>
                <w:rFonts w:ascii="Arial" w:hAnsi="Arial" w:cs="Arial"/>
                <w:b/>
                <w:bCs/>
                <w:color w:val="000000" w:themeColor="text1"/>
                <w:kern w:val="0"/>
                <w:vertAlign w:val="superscript"/>
              </w:rPr>
              <w:t>*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C61A6D" w14:textId="6291A4BF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06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F0B404" w14:textId="563043FD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-.11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36F74A" w14:textId="170E5FEA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B992D8" w14:textId="13B0C8F7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2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4354D2" w14:textId="09D0743D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</w:tr>
      <w:tr w:rsidR="00F278C8" w:rsidRPr="00DD5B7C" w14:paraId="6E9C1F35" w14:textId="77777777" w:rsidTr="00F278C8">
        <w:trPr>
          <w:cantSplit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auto" w:fill="E0E0E0"/>
          </w:tcPr>
          <w:p w14:paraId="16204205" w14:textId="007A5047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916C64" w14:textId="548181C3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06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F82978" w14:textId="1F9DA74A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06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5BC539" w14:textId="6882A460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06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A9F360" w14:textId="4A5920CB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09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EA7148" w14:textId="7B08F092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03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08B4F7" w14:textId="4087A201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-.03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135174" w14:textId="5F275976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-.13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28B45F" w14:textId="03DD8357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-.15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9C6347" w14:textId="2A7A41EC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20</w:t>
            </w:r>
            <w:r w:rsidRPr="00F278C8">
              <w:rPr>
                <w:rFonts w:ascii="Arial" w:hAnsi="Arial" w:cs="Arial"/>
                <w:color w:val="000000" w:themeColor="text1"/>
                <w:kern w:val="0"/>
                <w:vertAlign w:val="superscript"/>
              </w:rPr>
              <w:t>*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994834" w14:textId="3E91A4FB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-.00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73B4B8" w14:textId="117F859C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-.14</w:t>
            </w:r>
          </w:p>
        </w:tc>
        <w:tc>
          <w:tcPr>
            <w:tcW w:w="1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E8AD18" w14:textId="1D826203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2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44538AE" w14:textId="1D07F4F8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</w:tr>
      <w:tr w:rsidR="00F278C8" w:rsidRPr="00DD5B7C" w14:paraId="27409F31" w14:textId="77777777" w:rsidTr="00F278C8">
        <w:trPr>
          <w:cantSplit/>
        </w:trPr>
        <w:tc>
          <w:tcPr>
            <w:tcW w:w="3780" w:type="dxa"/>
            <w:vMerge/>
            <w:tcBorders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D6A1B24" w14:textId="268FB93D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9FF44C" w14:textId="4AD41C4D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-.08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6BAE46" w14:textId="0921597D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-.13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0982C6" w14:textId="76E8F5BA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00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EAF3D8" w14:textId="0262ED0F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-.08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998082" w14:textId="5EFC3331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06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E3C94E" w14:textId="7EA4E44A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-.06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AE7327" w14:textId="039FDC49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-.01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847362" w14:textId="5508E617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03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4B7D18" w14:textId="11C74C3F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-.31</w:t>
            </w:r>
            <w:r w:rsidRPr="00F278C8">
              <w:rPr>
                <w:rFonts w:ascii="Arial" w:hAnsi="Arial" w:cs="Arial"/>
                <w:color w:val="000000" w:themeColor="text1"/>
                <w:kern w:val="0"/>
                <w:vertAlign w:val="superscript"/>
              </w:rPr>
              <w:t>**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0B03B8" w14:textId="612CDF4D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12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9A8960" w14:textId="64357614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.02</w:t>
            </w:r>
          </w:p>
        </w:tc>
        <w:tc>
          <w:tcPr>
            <w:tcW w:w="1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95187E" w14:textId="71FFD73F" w:rsidR="00F278C8" w:rsidRPr="00F278C8" w:rsidRDefault="00F278C8" w:rsidP="00F278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-.36</w:t>
            </w:r>
            <w:r w:rsidRPr="00F278C8">
              <w:rPr>
                <w:rFonts w:ascii="Arial" w:hAnsi="Arial" w:cs="Arial"/>
                <w:color w:val="000000" w:themeColor="text1"/>
                <w:kern w:val="0"/>
                <w:vertAlign w:val="superscript"/>
              </w:rPr>
              <w:t>**</w:t>
            </w:r>
          </w:p>
        </w:tc>
        <w:tc>
          <w:tcPr>
            <w:tcW w:w="2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D973E9" w14:textId="33953A91" w:rsidR="00F278C8" w:rsidRPr="00F278C8" w:rsidRDefault="00F278C8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</w:rPr>
            </w:pPr>
          </w:p>
        </w:tc>
      </w:tr>
      <w:tr w:rsidR="00FD0E59" w:rsidRPr="00DD5B7C" w14:paraId="56691B1D" w14:textId="77777777" w:rsidTr="00F278C8">
        <w:trPr>
          <w:cantSplit/>
        </w:trPr>
        <w:tc>
          <w:tcPr>
            <w:tcW w:w="2394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13132" w14:textId="14CADDEE" w:rsidR="00FD0E59" w:rsidRPr="00FD0E59" w:rsidRDefault="00FD0E59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kern w:val="0"/>
              </w:rPr>
            </w:pPr>
            <w:r w:rsidRPr="00FD0E59">
              <w:rPr>
                <w:rFonts w:ascii="Arial" w:hAnsi="Arial" w:cs="Arial"/>
                <w:i/>
                <w:iCs/>
                <w:color w:val="000000" w:themeColor="text1"/>
                <w:kern w:val="0"/>
              </w:rPr>
              <w:t>Note.</w:t>
            </w:r>
            <w:r>
              <w:rPr>
                <w:rFonts w:ascii="Arial" w:hAnsi="Arial" w:cs="Arial"/>
                <w:i/>
                <w:iCs/>
                <w:color w:val="000000" w:themeColor="text1"/>
                <w:kern w:val="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0"/>
              </w:rPr>
              <w:t>1. Higher scores are indicative of poorer performance.</w:t>
            </w:r>
          </w:p>
        </w:tc>
      </w:tr>
      <w:tr w:rsidR="00DD5B7C" w:rsidRPr="00DD5B7C" w14:paraId="461284D9" w14:textId="77777777" w:rsidTr="00F278C8">
        <w:trPr>
          <w:cantSplit/>
        </w:trPr>
        <w:tc>
          <w:tcPr>
            <w:tcW w:w="2394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6AD8F8" w14:textId="77777777" w:rsidR="00DD5B7C" w:rsidRPr="00F278C8" w:rsidRDefault="00DD5B7C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**. Correlation is significant at the 0.01 level (2-tailed).</w:t>
            </w:r>
          </w:p>
        </w:tc>
      </w:tr>
      <w:tr w:rsidR="00DD5B7C" w:rsidRPr="00DD5B7C" w14:paraId="64E38783" w14:textId="77777777" w:rsidTr="00F278C8">
        <w:trPr>
          <w:cantSplit/>
        </w:trPr>
        <w:tc>
          <w:tcPr>
            <w:tcW w:w="2394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F621B" w14:textId="77777777" w:rsidR="00DD5B7C" w:rsidRPr="00F278C8" w:rsidRDefault="00DD5B7C" w:rsidP="00DD5B7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kern w:val="0"/>
              </w:rPr>
            </w:pPr>
            <w:r w:rsidRPr="00F278C8">
              <w:rPr>
                <w:rFonts w:ascii="Arial" w:hAnsi="Arial" w:cs="Arial"/>
                <w:color w:val="000000" w:themeColor="text1"/>
                <w:kern w:val="0"/>
              </w:rPr>
              <w:t>*. Correlation is significant at the 0.05 level (2-tailed).</w:t>
            </w:r>
          </w:p>
        </w:tc>
      </w:tr>
    </w:tbl>
    <w:p w14:paraId="07D2A767" w14:textId="77777777" w:rsidR="00DD5B7C" w:rsidRPr="00DD5B7C" w:rsidRDefault="00DD5B7C" w:rsidP="00DD5B7C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</w:rPr>
      </w:pPr>
    </w:p>
    <w:p w14:paraId="6860AD5E" w14:textId="77777777" w:rsidR="00DD5B7C" w:rsidRDefault="00DD5B7C"/>
    <w:sectPr w:rsidR="00DD5B7C" w:rsidSect="00326D1C">
      <w:pgSz w:w="2702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B7C"/>
    <w:rsid w:val="0033618A"/>
    <w:rsid w:val="003F6E54"/>
    <w:rsid w:val="004A15E3"/>
    <w:rsid w:val="00524B84"/>
    <w:rsid w:val="00C93B75"/>
    <w:rsid w:val="00DD5B7C"/>
    <w:rsid w:val="00DF2FA0"/>
    <w:rsid w:val="00F278C8"/>
    <w:rsid w:val="00FD0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8D17A"/>
  <w15:chartTrackingRefBased/>
  <w15:docId w15:val="{6A07C050-23A4-5144-BFB2-32D8FC82E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enbach, Sara L</dc:creator>
  <cp:keywords/>
  <dc:description/>
  <cp:lastModifiedBy>george sullivan</cp:lastModifiedBy>
  <cp:revision>2</cp:revision>
  <dcterms:created xsi:type="dcterms:W3CDTF">2023-11-10T00:22:00Z</dcterms:created>
  <dcterms:modified xsi:type="dcterms:W3CDTF">2023-11-10T00:22:00Z</dcterms:modified>
</cp:coreProperties>
</file>